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000" w:firstRow="0" w:lastRow="0" w:firstColumn="0" w:lastColumn="0" w:noHBand="0" w:noVBand="0"/>
      </w:tblPr>
      <w:tblGrid>
        <w:gridCol w:w="1658"/>
        <w:gridCol w:w="1549"/>
        <w:gridCol w:w="1787"/>
        <w:gridCol w:w="1549"/>
        <w:gridCol w:w="1787"/>
        <w:gridCol w:w="819"/>
      </w:tblGrid>
      <w:tr w:rsidR="00F6166D" w:rsidRPr="00772E96" w:rsidTr="001F65BA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77461B" w:rsidRPr="002C0567" w:rsidRDefault="0077461B" w:rsidP="001F65B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Age 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77461B" w:rsidRPr="002C0567" w:rsidRDefault="0077461B" w:rsidP="001F65B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>Surveillan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77461B" w:rsidRPr="002C0567" w:rsidRDefault="0077461B" w:rsidP="001F65B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>Hospitaliz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61B" w:rsidRPr="002C0567" w:rsidRDefault="0077461B" w:rsidP="001F65BA">
            <w:pPr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>SHR</w:t>
            </w:r>
          </w:p>
        </w:tc>
      </w:tr>
      <w:tr w:rsidR="0077461B" w:rsidRPr="00772E96" w:rsidTr="001F65BA">
        <w:trPr>
          <w:trHeight w:val="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77461B" w:rsidRPr="002C0567" w:rsidRDefault="0077461B" w:rsidP="001F65B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77461B" w:rsidRPr="002C0567" w:rsidRDefault="0077461B" w:rsidP="001F65B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77461B" w:rsidRPr="002C0567" w:rsidRDefault="0077461B" w:rsidP="001F65B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nual incidence</w:t>
            </w:r>
            <w: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</w:tcPr>
          <w:p w:rsidR="0077461B" w:rsidRPr="002C0567" w:rsidRDefault="0077461B" w:rsidP="001F65B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>No. of 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7461B" w:rsidRPr="002C0567" w:rsidRDefault="0077461B" w:rsidP="001F65B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 xml:space="preserve">Annual </w:t>
            </w:r>
            <w:r>
              <w:rPr>
                <w:rFonts w:ascii="Times New Roman" w:hAnsi="Times New Roman"/>
                <w:sz w:val="24"/>
                <w:szCs w:val="24"/>
              </w:rPr>
              <w:t>incidence</w:t>
            </w:r>
            <w:r>
              <w:t>†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7461B" w:rsidRPr="002C0567" w:rsidRDefault="0077461B" w:rsidP="001F65B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7461B" w:rsidRPr="0077461B" w:rsidTr="001F65BA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>
            <w:pPr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65-6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3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F6166D" w:rsidP="00F6166D">
            <w:pPr>
              <w:tabs>
                <w:tab w:val="decimal" w:pos="811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tabs>
                <w:tab w:val="decimal" w:pos="727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4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jc w:val="right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2.7</w:t>
            </w:r>
          </w:p>
        </w:tc>
      </w:tr>
      <w:tr w:rsidR="00F6166D" w:rsidRPr="0077461B" w:rsidTr="001F65B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>
            <w:pPr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70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tabs>
                <w:tab w:val="decimal" w:pos="811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</w:t>
            </w:r>
            <w:r w:rsidR="00F6166D">
              <w:rPr>
                <w:rFonts w:ascii="Times New Roman" w:hAnsi="Times New Roman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F6166D" w:rsidP="00F6166D">
            <w:pPr>
              <w:tabs>
                <w:tab w:val="decimal" w:pos="72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F6166D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.2</w:t>
            </w:r>
          </w:p>
        </w:tc>
      </w:tr>
      <w:tr w:rsidR="00F6166D" w:rsidRPr="0077461B" w:rsidTr="001F65B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>
            <w:pPr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75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tabs>
                <w:tab w:val="decimal" w:pos="811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2.</w:t>
            </w:r>
            <w:r w:rsidR="00F6166D" w:rsidRPr="0077461B">
              <w:rPr>
                <w:rFonts w:ascii="Times New Roman" w:hAnsi="Times New Roman"/>
                <w:color w:val="000000"/>
              </w:rPr>
              <w:t xml:space="preserve"> </w:t>
            </w:r>
            <w:r w:rsidRPr="0077461B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F6166D" w:rsidP="00F6166D">
            <w:pPr>
              <w:tabs>
                <w:tab w:val="decimal" w:pos="727"/>
              </w:tabs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F6166D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8</w:t>
            </w:r>
          </w:p>
        </w:tc>
      </w:tr>
      <w:tr w:rsidR="0077461B" w:rsidRPr="0077461B" w:rsidTr="001F65B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>
            <w:pPr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80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tabs>
                <w:tab w:val="decimal" w:pos="811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tabs>
                <w:tab w:val="decimal" w:pos="727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F6166D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4</w:t>
            </w:r>
          </w:p>
        </w:tc>
      </w:tr>
      <w:tr w:rsidR="0077461B" w:rsidRPr="0077461B" w:rsidTr="001F65BA">
        <w:trPr>
          <w:trHeight w:val="25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>
            <w:pPr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85+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vAlign w:val="bottom"/>
          </w:tcPr>
          <w:p w:rsidR="0077461B" w:rsidRPr="0077461B" w:rsidRDefault="0077461B" w:rsidP="00F6166D">
            <w:pPr>
              <w:tabs>
                <w:tab w:val="decimal" w:pos="811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3.</w:t>
            </w:r>
            <w:r w:rsidR="00F6166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jc w:val="center"/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77461B" w:rsidP="00F6166D">
            <w:pPr>
              <w:tabs>
                <w:tab w:val="decimal" w:pos="727"/>
              </w:tabs>
              <w:rPr>
                <w:rFonts w:ascii="Times New Roman" w:hAnsi="Times New Roman"/>
                <w:color w:val="000000"/>
              </w:rPr>
            </w:pPr>
            <w:r w:rsidRPr="0077461B">
              <w:rPr>
                <w:rFonts w:ascii="Times New Roman" w:hAnsi="Times New Roman"/>
                <w:color w:val="000000"/>
              </w:rPr>
              <w:t>11.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solid" w:color="FFFFFF" w:fill="auto"/>
            <w:noWrap/>
            <w:vAlign w:val="bottom"/>
          </w:tcPr>
          <w:p w:rsidR="0077461B" w:rsidRPr="0077461B" w:rsidRDefault="00F6166D">
            <w:pPr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1</w:t>
            </w:r>
          </w:p>
        </w:tc>
      </w:tr>
      <w:tr w:rsidR="0077461B" w:rsidRPr="00772E96" w:rsidTr="001F65BA">
        <w:trPr>
          <w:trHeight w:val="25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461B" w:rsidRPr="002C0567" w:rsidRDefault="0077461B" w:rsidP="001F65B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0567">
              <w:rPr>
                <w:rFonts w:ascii="Times New Roman" w:hAnsi="Times New Roman"/>
                <w:sz w:val="24"/>
                <w:szCs w:val="24"/>
              </w:rPr>
              <w:t>No. = number; SHR = surveillance to hospitalization ratio (</w:t>
            </w:r>
            <w:r w:rsidRPr="002C0567">
              <w:rPr>
                <w:rFonts w:ascii="Times New Roman" w:hAnsi="Times New Roman"/>
                <w:bCs/>
                <w:iCs/>
                <w:sz w:val="24"/>
                <w:szCs w:val="24"/>
              </w:rPr>
              <w:t>ratio between the number of cases reported through surveillance and the number of hospitalizations observed over the same time period</w:t>
            </w:r>
            <w:r w:rsidRPr="002C0567">
              <w:rPr>
                <w:rFonts w:ascii="Times New Roman" w:hAnsi="Times New Roman"/>
                <w:sz w:val="24"/>
                <w:szCs w:val="24"/>
              </w:rPr>
              <w:t xml:space="preserve">)  </w:t>
            </w:r>
          </w:p>
          <w:p w:rsidR="0077461B" w:rsidRPr="002C0567" w:rsidRDefault="0077461B" w:rsidP="001F65B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C0567">
              <w:t>†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er 100,000 persons</w:t>
            </w:r>
          </w:p>
        </w:tc>
      </w:tr>
    </w:tbl>
    <w:p w:rsidR="00020BAF" w:rsidRDefault="00CB0D82"/>
    <w:p w:rsidR="00096576" w:rsidRDefault="00096576"/>
    <w:p w:rsidR="00096576" w:rsidRDefault="00096576"/>
    <w:p w:rsidR="00096576" w:rsidRDefault="00096576"/>
    <w:sectPr w:rsidR="00096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61B"/>
    <w:rsid w:val="00096576"/>
    <w:rsid w:val="003433EF"/>
    <w:rsid w:val="00344861"/>
    <w:rsid w:val="0039137A"/>
    <w:rsid w:val="005A4AF8"/>
    <w:rsid w:val="005D7905"/>
    <w:rsid w:val="00644DF4"/>
    <w:rsid w:val="00670161"/>
    <w:rsid w:val="006C75F1"/>
    <w:rsid w:val="0077461B"/>
    <w:rsid w:val="009D310A"/>
    <w:rsid w:val="009F73C6"/>
    <w:rsid w:val="00B154C9"/>
    <w:rsid w:val="00C7657E"/>
    <w:rsid w:val="00CB0D82"/>
    <w:rsid w:val="00E3047F"/>
    <w:rsid w:val="00E419D7"/>
    <w:rsid w:val="00E67AF7"/>
    <w:rsid w:val="00EF269A"/>
    <w:rsid w:val="00F6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1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61B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71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Mor</dc:creator>
  <cp:lastModifiedBy>Siobhan Mor</cp:lastModifiedBy>
  <cp:revision>4</cp:revision>
  <dcterms:created xsi:type="dcterms:W3CDTF">2014-03-24T22:30:00Z</dcterms:created>
  <dcterms:modified xsi:type="dcterms:W3CDTF">2014-03-24T22:32:00Z</dcterms:modified>
</cp:coreProperties>
</file>